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34BA6" w14:textId="77777777" w:rsidR="000536E8" w:rsidRPr="005E613A" w:rsidRDefault="00000000">
      <w:pPr>
        <w:pStyle w:val="MDPI41tablecaption"/>
        <w:ind w:left="0"/>
        <w:rPr>
          <w:rFonts w:ascii="Times New Roman" w:hAnsi="Times New Roman" w:cs="Times New Roman"/>
          <w:bCs/>
          <w:color w:val="000000" w:themeColor="text1"/>
          <w:szCs w:val="18"/>
        </w:rPr>
      </w:pPr>
      <w:r w:rsidRPr="005E613A">
        <w:rPr>
          <w:rFonts w:ascii="Times New Roman" w:hAnsi="Times New Roman" w:cs="Times New Roman"/>
          <w:bCs/>
          <w:color w:val="000000" w:themeColor="text1"/>
          <w:szCs w:val="18"/>
        </w:rPr>
        <w:t>Supplemental Table S1. Average Marginal Effects of Capital Endowment on Dietary Quality</w:t>
      </w:r>
    </w:p>
    <w:tbl>
      <w:tblPr>
        <w:tblW w:w="4997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1"/>
        <w:gridCol w:w="1225"/>
        <w:gridCol w:w="1273"/>
        <w:gridCol w:w="1122"/>
      </w:tblGrid>
      <w:tr w:rsidR="005E613A" w:rsidRPr="005E613A" w14:paraId="2EB477EF" w14:textId="77777777">
        <w:tc>
          <w:tcPr>
            <w:tcW w:w="281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DA04AE" w14:textId="77777777" w:rsidR="000536E8" w:rsidRPr="005E613A" w:rsidRDefault="000536E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SimSu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27E45" w14:textId="77777777" w:rsidR="000536E8" w:rsidRPr="005E613A" w:rsidRDefault="00000000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30EF6" w14:textId="77777777" w:rsidR="000536E8" w:rsidRPr="005E613A" w:rsidRDefault="00000000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5E613A">
              <w:rPr>
                <w:rFonts w:eastAsia="Times New Roman" w:cs="Times New Roman" w:hint="eastAsia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1AA70" w14:textId="77777777" w:rsidR="000536E8" w:rsidRPr="005E613A" w:rsidRDefault="00000000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5E613A">
              <w:rPr>
                <w:rFonts w:eastAsia="Times New Roman" w:cs="Times New Roman" w:hint="eastAsia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</w:tr>
      <w:tr w:rsidR="005E613A" w:rsidRPr="005E613A" w14:paraId="6E67DAC0" w14:textId="77777777">
        <w:tc>
          <w:tcPr>
            <w:tcW w:w="281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69DF38" w14:textId="77777777" w:rsidR="000536E8" w:rsidRPr="005E613A" w:rsidRDefault="000536E8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5478D" w14:textId="77777777" w:rsidR="000536E8" w:rsidRPr="005E613A" w:rsidRDefault="00000000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DQD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6CEC1" w14:textId="77777777" w:rsidR="000536E8" w:rsidRPr="005E613A" w:rsidRDefault="00000000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HB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6967D" w14:textId="77777777" w:rsidR="000536E8" w:rsidRPr="005E613A" w:rsidRDefault="00000000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E613A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LBS</w:t>
            </w:r>
          </w:p>
        </w:tc>
      </w:tr>
      <w:tr w:rsidR="005E613A" w:rsidRPr="005E613A" w14:paraId="1A27B7E0" w14:textId="77777777"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</w:tcPr>
          <w:p w14:paraId="213FF170" w14:textId="77777777" w:rsidR="000536E8" w:rsidRPr="005E613A" w:rsidRDefault="00000000">
            <w:pPr>
              <w:pStyle w:val="MDPI42tablebody"/>
              <w:spacing w:line="240" w:lineRule="auto"/>
              <w:jc w:val="both"/>
              <w:rPr>
                <w:rFonts w:eastAsia="SimSun"/>
                <w:bCs/>
                <w:color w:val="000000" w:themeColor="text1"/>
                <w:lang w:eastAsia="zh-CN"/>
              </w:rPr>
            </w:pPr>
            <w:r w:rsidRPr="005E613A">
              <w:rPr>
                <w:rFonts w:ascii="Times New Roman" w:hAnsi="Times New Roman" w:hint="eastAsia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Panel A. Capital Endowment (Table 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0891" w14:textId="77777777" w:rsidR="000536E8" w:rsidRPr="005E613A" w:rsidRDefault="000536E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62F6" w14:textId="77777777" w:rsidR="000536E8" w:rsidRPr="005E613A" w:rsidRDefault="000536E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71BA" w14:textId="77777777" w:rsidR="000536E8" w:rsidRPr="005E613A" w:rsidRDefault="000536E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5E613A" w:rsidRPr="005E613A" w14:paraId="727AD893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D4E9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Capital Endowmen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9B87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11.6995*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C50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2.4418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5F4C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4.9785**</w:t>
            </w:r>
          </w:p>
        </w:tc>
      </w:tr>
      <w:tr w:rsidR="005E613A" w:rsidRPr="005E613A" w14:paraId="7E65253B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63CE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Tobit 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BEF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13.763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B737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6.104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764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7.6593)</w:t>
            </w:r>
          </w:p>
        </w:tc>
      </w:tr>
      <w:tr w:rsidR="005E613A" w:rsidRPr="005E613A" w14:paraId="689703E7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456B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Pseudo R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CC73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.35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228E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.03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8611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.1809</w:t>
            </w:r>
          </w:p>
        </w:tc>
      </w:tr>
      <w:tr w:rsidR="005E613A" w:rsidRPr="005E613A" w14:paraId="74C23BD2" w14:textId="77777777"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AAEF" w14:textId="77777777" w:rsidR="000536E8" w:rsidRPr="005E613A" w:rsidRDefault="00000000">
            <w:pPr>
              <w:pStyle w:val="MDPI42tablebody"/>
              <w:spacing w:line="240" w:lineRule="auto"/>
              <w:jc w:val="both"/>
              <w:rPr>
                <w:rFonts w:eastAsia="SimSu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Panel B. Capital Dimensions (Table 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4985" w14:textId="77777777" w:rsidR="000536E8" w:rsidRPr="005E613A" w:rsidRDefault="000536E8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6415" w14:textId="77777777" w:rsidR="000536E8" w:rsidRPr="005E613A" w:rsidRDefault="000536E8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61A2" w14:textId="77777777" w:rsidR="000536E8" w:rsidRPr="005E613A" w:rsidRDefault="000536E8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E613A" w:rsidRPr="005E613A" w14:paraId="03732C91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DB6D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Human Capit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D36B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6.3219*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7C26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6.2953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9432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3.3290**</w:t>
            </w:r>
          </w:p>
        </w:tc>
      </w:tr>
      <w:tr w:rsidR="005E613A" w:rsidRPr="005E613A" w14:paraId="3E003409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6774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Tobit 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B07F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7.437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CC9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12.590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3ECF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5.1215)</w:t>
            </w:r>
          </w:p>
        </w:tc>
      </w:tr>
      <w:tr w:rsidR="005E613A" w:rsidRPr="005E613A" w14:paraId="4F79EA73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16E3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Social Capit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BF3C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6.1876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2030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1.06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9E8B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3.3521</w:t>
            </w:r>
          </w:p>
        </w:tc>
      </w:tr>
      <w:tr w:rsidR="005E613A" w:rsidRPr="005E613A" w14:paraId="297AB7CB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2136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Tobit 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C984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7.279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AFEF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2.122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3BB6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5.1571)</w:t>
            </w:r>
          </w:p>
        </w:tc>
      </w:tr>
      <w:tr w:rsidR="005E613A" w:rsidRPr="005E613A" w14:paraId="4608A9D5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B831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Financial Capit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1AA7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3.2170*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2CE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1.39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17D2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0.6406</w:t>
            </w:r>
          </w:p>
        </w:tc>
      </w:tr>
      <w:tr w:rsidR="005E613A" w:rsidRPr="005E613A" w14:paraId="2E62F8AC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2259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Tobit 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A599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3.784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9C53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2.799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E967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0.9855)</w:t>
            </w:r>
          </w:p>
        </w:tc>
      </w:tr>
      <w:tr w:rsidR="005E613A" w:rsidRPr="005E613A" w14:paraId="058F02D8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B9D3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Physical Capit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973D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5.3604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D2DB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3.0074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F148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-3.7105***</w:t>
            </w:r>
          </w:p>
        </w:tc>
      </w:tr>
      <w:tr w:rsidR="005E613A" w:rsidRPr="005E613A" w14:paraId="012896B7" w14:textId="77777777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C7F9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Tobit 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7B71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6.306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6BAD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6.014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AC94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(-5.7084)</w:t>
            </w:r>
          </w:p>
        </w:tc>
      </w:tr>
      <w:tr w:rsidR="005E613A" w:rsidRPr="005E613A" w14:paraId="3BF432CC" w14:textId="77777777"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A201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Pseudo R²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CAB2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.36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D4D7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.</w:t>
            </w:r>
            <w:r w:rsidRPr="005E613A">
              <w:rPr>
                <w:rFonts w:ascii="Times New Roman" w:hAnsi="Times New Roman" w:hint="eastAsia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37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E08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0.2129</w:t>
            </w:r>
          </w:p>
        </w:tc>
      </w:tr>
      <w:tr w:rsidR="005E613A" w:rsidRPr="005E613A" w14:paraId="47CB9EC0" w14:textId="77777777"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85D7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Control variabl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58C2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C12D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A5C0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5E613A" w:rsidRPr="005E613A" w14:paraId="64211A1D" w14:textId="77777777">
        <w:tc>
          <w:tcPr>
            <w:tcW w:w="2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0A1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Region effec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BBC5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3CDF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1BB8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5E613A" w:rsidRPr="005E613A" w14:paraId="44F1A3EE" w14:textId="77777777">
        <w:tc>
          <w:tcPr>
            <w:tcW w:w="28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F3B42F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544D42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125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24C32D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125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608C42" w14:textId="77777777" w:rsidR="000536E8" w:rsidRPr="005E613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</w:pPr>
            <w:r w:rsidRPr="005E613A">
              <w:rPr>
                <w:rFonts w:ascii="Times New Roman" w:hAnsi="Times New Roman"/>
                <w:bCs/>
                <w:snapToGrid/>
                <w:color w:val="000000" w:themeColor="text1"/>
                <w:sz w:val="18"/>
                <w:szCs w:val="18"/>
                <w:lang w:eastAsia="zh-CN"/>
              </w:rPr>
              <w:t>1256</w:t>
            </w:r>
          </w:p>
        </w:tc>
      </w:tr>
    </w:tbl>
    <w:p w14:paraId="052AC724" w14:textId="77777777" w:rsidR="000536E8" w:rsidRPr="005E613A" w:rsidRDefault="00000000">
      <w:pPr>
        <w:spacing w:before="0" w:after="200" w:line="276" w:lineRule="auto"/>
        <w:rPr>
          <w:rFonts w:eastAsia="Times New Roman" w:cs="Times New Roman"/>
          <w:bCs/>
          <w:color w:val="000000" w:themeColor="text1"/>
          <w:sz w:val="18"/>
          <w:szCs w:val="18"/>
          <w:lang w:eastAsia="de-DE" w:bidi="en-US"/>
        </w:rPr>
      </w:pPr>
      <w:r w:rsidRPr="005E613A">
        <w:rPr>
          <w:rFonts w:eastAsia="Times New Roman" w:cs="Times New Roman"/>
          <w:bCs/>
          <w:color w:val="000000" w:themeColor="text1"/>
          <w:sz w:val="18"/>
          <w:szCs w:val="18"/>
          <w:lang w:eastAsia="de-DE" w:bidi="en-US"/>
        </w:rPr>
        <w:t>Note: *** p &lt; 0.001, ** p &lt; 0.05, * p &lt; 0.10.</w:t>
      </w:r>
      <w:r w:rsidRPr="005E613A">
        <w:rPr>
          <w:rFonts w:eastAsia="SimSun" w:cs="Times New Roman" w:hint="eastAsia"/>
          <w:bCs/>
          <w:color w:val="000000" w:themeColor="text1"/>
          <w:sz w:val="18"/>
          <w:szCs w:val="18"/>
          <w:lang w:eastAsia="zh-CN" w:bidi="en-US"/>
        </w:rPr>
        <w:t xml:space="preserve"> </w:t>
      </w:r>
      <w:r w:rsidRPr="005E613A">
        <w:rPr>
          <w:rFonts w:eastAsia="Times New Roman" w:cs="Times New Roman"/>
          <w:bCs/>
          <w:color w:val="000000" w:themeColor="text1"/>
          <w:sz w:val="18"/>
          <w:szCs w:val="18"/>
          <w:lang w:bidi="en-US"/>
        </w:rPr>
        <w:t xml:space="preserve"> AMEs are reported in bold; Tobit coefficients in parentheses. See Section 3.1 for details.</w:t>
      </w:r>
    </w:p>
    <w:p w14:paraId="55267636" w14:textId="77777777" w:rsidR="000536E8" w:rsidRDefault="000536E8"/>
    <w:sectPr w:rsidR="00053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D00B6" w14:textId="77777777" w:rsidR="00063363" w:rsidRDefault="00063363">
      <w:pPr>
        <w:spacing w:before="0" w:after="0"/>
      </w:pPr>
      <w:r>
        <w:separator/>
      </w:r>
    </w:p>
  </w:endnote>
  <w:endnote w:type="continuationSeparator" w:id="0">
    <w:p w14:paraId="1D8D0486" w14:textId="77777777" w:rsidR="00063363" w:rsidRDefault="000633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9A416" w14:textId="77777777" w:rsidR="00063363" w:rsidRDefault="00063363">
      <w:pPr>
        <w:spacing w:before="0" w:after="0"/>
      </w:pPr>
      <w:r>
        <w:separator/>
      </w:r>
    </w:p>
  </w:footnote>
  <w:footnote w:type="continuationSeparator" w:id="0">
    <w:p w14:paraId="70D81D80" w14:textId="77777777" w:rsidR="00063363" w:rsidRDefault="0006336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9B52F7"/>
    <w:rsid w:val="000536E8"/>
    <w:rsid w:val="00063363"/>
    <w:rsid w:val="00137E65"/>
    <w:rsid w:val="005E613A"/>
    <w:rsid w:val="10401F77"/>
    <w:rsid w:val="1A9B52F7"/>
    <w:rsid w:val="254B036E"/>
    <w:rsid w:val="63523981"/>
    <w:rsid w:val="6E16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48789E"/>
  <w15:docId w15:val="{EB7CC48A-7CDE-4E3B-8C56-EF29D543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pPr>
      <w:ind w:leftChars="200" w:left="840"/>
    </w:pPr>
    <w:rPr>
      <w:rFonts w:eastAsia="SimSun" w:cs="Times New Roman"/>
    </w:rPr>
  </w:style>
  <w:style w:type="paragraph" w:styleId="TOC1">
    <w:name w:val="toc 1"/>
    <w:basedOn w:val="Normal"/>
    <w:next w:val="Normal"/>
    <w:rPr>
      <w:rFonts w:eastAsia="SimHei" w:cs="Times New Roman"/>
    </w:rPr>
  </w:style>
  <w:style w:type="paragraph" w:styleId="TOC2">
    <w:name w:val="toc 2"/>
    <w:basedOn w:val="Normal"/>
    <w:next w:val="Normal"/>
    <w:pPr>
      <w:ind w:leftChars="100" w:left="420"/>
    </w:pPr>
    <w:rPr>
      <w:rFonts w:eastAsia="SimSun" w:cs="Times New Roman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岩芝</dc:creator>
  <cp:lastModifiedBy>ShanmugaPriya Paneerselvam</cp:lastModifiedBy>
  <cp:revision>2</cp:revision>
  <dcterms:created xsi:type="dcterms:W3CDTF">2026-07-08T06:22:00Z</dcterms:created>
  <dcterms:modified xsi:type="dcterms:W3CDTF">2026-07-0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6709674B43A4A1E991F7C65FDD2A099_11</vt:lpwstr>
  </property>
  <property fmtid="{D5CDD505-2E9C-101B-9397-08002B2CF9AE}" pid="4" name="KSOTemplateDocerSaveRecord">
    <vt:lpwstr>eyJoZGlkIjoiMjY3YWEyNjI4NDk2YjUzZjY1ODAxM2Y2ZjY0NjBlODYiLCJ1c2VySWQiOiIyNzkzODA4MTcifQ==</vt:lpwstr>
  </property>
</Properties>
</file>